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710"/>
        <w:gridCol w:w="996"/>
        <w:gridCol w:w="1841"/>
      </w:tblGrid>
      <w:tr>
        <w:trPr/>
        <w:tc>
          <w:tcPr>
            <w:tcW w:w="633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S6: Analysis of covariance showing stem elongation for groups of ragweed juveniles. 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ight (cm) 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m biomass (g)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5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Stem × ste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0.6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Social environmen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0616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Mycorrhiza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3939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P leve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2299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9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0.0008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Myc × SocialEnv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1875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Myc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8992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Myc × P leve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9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0.0051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SocialEnv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1843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SocialEnv × P leve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0725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P level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0710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SocialEnv × Myc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7713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Myc X P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5823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SocialEnv × P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1202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SocialEnv × Myc × 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4018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/>
              <w:t>SocialEnv × Myc × P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/>
            </w:pPr>
            <w:r>
              <w:rPr/>
              <w:t>0.1916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ck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6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0.003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7:12:00Z</dcterms:created>
  <dc:creator>Dudley Lab</dc:creator>
  <dc:description/>
  <cp:keywords/>
  <dc:language>en-US</dc:language>
  <cp:lastModifiedBy>Amanda van Oord</cp:lastModifiedBy>
  <dcterms:modified xsi:type="dcterms:W3CDTF">2012-08-31T18:19:00Z</dcterms:modified>
  <cp:revision>7</cp:revision>
  <dc:subject/>
  <dc:title/>
</cp:coreProperties>
</file>